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589"/>
        <w:tblW w:w="9498" w:type="dxa"/>
        <w:tblLook w:val="04A0" w:firstRow="1" w:lastRow="0" w:firstColumn="1" w:lastColumn="0" w:noHBand="0" w:noVBand="1"/>
      </w:tblPr>
      <w:tblGrid>
        <w:gridCol w:w="949"/>
        <w:gridCol w:w="2540"/>
        <w:gridCol w:w="937"/>
        <w:gridCol w:w="1780"/>
        <w:gridCol w:w="3426"/>
      </w:tblGrid>
      <w:tr w:rsidR="00D22283" w:rsidRPr="00EE29A1" w14:paraId="74088E59" w14:textId="77777777" w:rsidTr="009D16BE">
        <w:trPr>
          <w:trHeight w:val="576"/>
        </w:trPr>
        <w:tc>
          <w:tcPr>
            <w:tcW w:w="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FDF9" w14:textId="464A19C8" w:rsidR="00D22283" w:rsidRPr="00EE29A1" w:rsidRDefault="00C24561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2456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catechin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6F76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mbine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CC6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istance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F03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3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70B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ype</w:t>
            </w:r>
          </w:p>
        </w:tc>
      </w:tr>
      <w:tr w:rsidR="00D22283" w:rsidRPr="00EE29A1" w14:paraId="536E8704" w14:textId="77777777" w:rsidTr="009D16BE">
        <w:trPr>
          <w:trHeight w:val="312"/>
        </w:trPr>
        <w:tc>
          <w:tcPr>
            <w:tcW w:w="8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D31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G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C17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O – ARG195:HH2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A67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8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C73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04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491FF749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E800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F1F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E235:HN – EGCG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983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FB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F06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70780622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913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17A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IS299:HE2 – EGCG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88D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367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1F4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4D9E874A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3A6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C4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IS299:HE2 – EGCG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A5F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356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80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11AE72E1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8F26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49E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HIS305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7BB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D51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EDF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66DF22F7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9DA4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E7D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ASP300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B0C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6B3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8A7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37667BD3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43D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188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ASP197:OD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E9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C2B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636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603221C8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92ED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91C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ASP300:OD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1E1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24E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C7B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03C6B339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6CF1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C47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ASP300:OD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A16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EC9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A7A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426229BF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6475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49F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GLU233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90A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434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82C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0D04FCAB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697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55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IS201:NE2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660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612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lectrostatic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C36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Cation</w:t>
            </w:r>
          </w:p>
        </w:tc>
      </w:tr>
      <w:tr w:rsidR="00D22283" w:rsidRPr="00EE29A1" w14:paraId="16524554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DF31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20A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SP300:OD2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9C9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964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lectrostatic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258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Anion</w:t>
            </w:r>
          </w:p>
        </w:tc>
      </w:tr>
      <w:tr w:rsidR="00D22283" w:rsidRPr="00EE29A1" w14:paraId="135AEFD9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A565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5BF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SP300:OD2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DF1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061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lectrostatic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10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Anion</w:t>
            </w:r>
          </w:p>
        </w:tc>
      </w:tr>
      <w:tr w:rsidR="00D22283" w:rsidRPr="00EE29A1" w14:paraId="0B4AA831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11A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FC6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EU162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E99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CD6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D58E" w14:textId="185D4547" w:rsidR="00D22283" w:rsidRPr="00EE29A1" w:rsidRDefault="00EE0216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</w:t>
            </w:r>
            <w:r w:rsidR="00D22283"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kyl</w:t>
            </w:r>
          </w:p>
        </w:tc>
      </w:tr>
      <w:tr w:rsidR="00D22283" w:rsidRPr="00EE29A1" w14:paraId="07F3E5A6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202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63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IS201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3FD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F6D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502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Alkyl</w:t>
            </w:r>
          </w:p>
        </w:tc>
      </w:tr>
      <w:tr w:rsidR="00D22283" w:rsidRPr="00EE29A1" w14:paraId="46CE9A12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B4E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99B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 – LYS2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051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E88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13C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Alkyl</w:t>
            </w:r>
          </w:p>
        </w:tc>
      </w:tr>
      <w:tr w:rsidR="00D22283" w:rsidRPr="00EE29A1" w14:paraId="282B555B" w14:textId="77777777" w:rsidTr="009D16BE">
        <w:trPr>
          <w:trHeight w:val="324"/>
        </w:trPr>
        <w:tc>
          <w:tcPr>
            <w:tcW w:w="8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97EE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6400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 – ILE23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495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8CC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9D05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Alkyl</w:t>
            </w:r>
          </w:p>
        </w:tc>
      </w:tr>
      <w:tr w:rsidR="00D22283" w:rsidRPr="00EE29A1" w14:paraId="79620010" w14:textId="77777777" w:rsidTr="009D16BE">
        <w:trPr>
          <w:trHeight w:val="312"/>
        </w:trPr>
        <w:tc>
          <w:tcPr>
            <w:tcW w:w="8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482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77B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LYS200:NZ - EGC:O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202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5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E64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887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7A3E50F3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66E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7A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:H - A:ASP300:OD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709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860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9C9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21554944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836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A31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:H - A:HIS305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7F2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D41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472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1831D646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866D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F6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:H - A:GLU233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456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835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5A8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7D2EC3C2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6095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BE4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VAL234:CA - EGC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6C7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BDB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B5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rbon Hydrogen Bond</w:t>
            </w:r>
          </w:p>
        </w:tc>
      </w:tr>
      <w:tr w:rsidR="00D22283" w:rsidRPr="00EE29A1" w14:paraId="22675A5E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8D38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B03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ASP300:OD2 - EG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ECB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69D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lectrostatic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6E3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-Anion</w:t>
            </w:r>
          </w:p>
        </w:tc>
      </w:tr>
      <w:tr w:rsidR="00D22283" w:rsidRPr="00EE29A1" w14:paraId="24C7F03C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298B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C89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HIS201 - EG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3B3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F42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DB4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-Pi T-shaped</w:t>
            </w:r>
          </w:p>
        </w:tc>
      </w:tr>
      <w:tr w:rsidR="00D22283" w:rsidRPr="00EE29A1" w14:paraId="3E116987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8058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4D8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 - A:LYS2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4DE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F41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917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-Alkyl</w:t>
            </w:r>
          </w:p>
        </w:tc>
      </w:tr>
      <w:tr w:rsidR="00D22283" w:rsidRPr="00EE29A1" w14:paraId="066AB1C5" w14:textId="77777777" w:rsidTr="009D16BE">
        <w:trPr>
          <w:trHeight w:val="324"/>
        </w:trPr>
        <w:tc>
          <w:tcPr>
            <w:tcW w:w="8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0A32D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30E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 - A:ILE23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F79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79F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69A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-Alkyl</w:t>
            </w:r>
          </w:p>
        </w:tc>
      </w:tr>
    </w:tbl>
    <w:p w14:paraId="3B6E2606" w14:textId="31B8F8D6" w:rsidR="00562566" w:rsidRDefault="00000000" w:rsidP="009D16B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nalysis of interaction forces between EGCG</w:t>
      </w:r>
      <w:r w:rsidR="009D16BE">
        <w:rPr>
          <w:rFonts w:ascii="Times New Roman" w:hAnsi="Times New Roman" w:cs="Times New Roman" w:hint="eastAsia"/>
          <w:bCs/>
          <w:sz w:val="24"/>
          <w:szCs w:val="24"/>
        </w:rPr>
        <w:t>/EGC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α-amylase.</w:t>
      </w:r>
    </w:p>
    <w:p w14:paraId="29778E40" w14:textId="202EF426" w:rsidR="009D16BE" w:rsidRDefault="009D16B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pPr w:leftFromText="180" w:rightFromText="180" w:vertAnchor="text" w:horzAnchor="margin" w:tblpXSpec="center" w:tblpY="589"/>
        <w:tblW w:w="10012" w:type="dxa"/>
        <w:tblLook w:val="04A0" w:firstRow="1" w:lastRow="0" w:firstColumn="1" w:lastColumn="0" w:noHBand="0" w:noVBand="1"/>
      </w:tblPr>
      <w:tblGrid>
        <w:gridCol w:w="949"/>
        <w:gridCol w:w="3220"/>
        <w:gridCol w:w="937"/>
        <w:gridCol w:w="1780"/>
        <w:gridCol w:w="3260"/>
      </w:tblGrid>
      <w:tr w:rsidR="00D22283" w:rsidRPr="00EE29A1" w14:paraId="6E9B06B8" w14:textId="77777777" w:rsidTr="009D16BE">
        <w:trPr>
          <w:trHeight w:val="336"/>
        </w:trPr>
        <w:tc>
          <w:tcPr>
            <w:tcW w:w="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445E" w14:textId="515676E6" w:rsidR="00D22283" w:rsidRPr="00EE29A1" w:rsidRDefault="00C24561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2456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catechin</w:t>
            </w:r>
          </w:p>
        </w:tc>
        <w:tc>
          <w:tcPr>
            <w:tcW w:w="3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0964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mbine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EA4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istance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658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C26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ype</w:t>
            </w:r>
          </w:p>
        </w:tc>
      </w:tr>
      <w:tr w:rsidR="00D22283" w:rsidRPr="00EE29A1" w14:paraId="0453EBDB" w14:textId="77777777" w:rsidTr="009D16BE">
        <w:trPr>
          <w:trHeight w:val="312"/>
        </w:trPr>
        <w:tc>
          <w:tcPr>
            <w:tcW w:w="8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BE5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G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3FC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ASN100:HN – EGCG:O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F71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836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C46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3CB0A79E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BDFC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65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LEU101:HN – EGCG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A92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DC3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251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5490AD1A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B1E1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EE1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A:LYS96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8F6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18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7E4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4A4E0C81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D935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42B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A:SER97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B66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8FA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7B1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323C93CF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280F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3DE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A:SER53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926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D6C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99A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1C5D3020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F3FB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4A2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A:LYS96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2DE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18C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D7D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7EB8CC08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BF24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44A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A:ASP102:OD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D9B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5FB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2E4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0BCC6D3C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8587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06A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HIS49:NE2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0A3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D07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lectrostat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1A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Cation</w:t>
            </w:r>
          </w:p>
        </w:tc>
      </w:tr>
      <w:tr w:rsidR="00D22283" w:rsidRPr="00EE29A1" w14:paraId="15738B0F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7554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BE1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HIS49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59C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6CC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71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Pi T–shaped</w:t>
            </w:r>
          </w:p>
        </w:tc>
      </w:tr>
      <w:tr w:rsidR="00D22283" w:rsidRPr="00EE29A1" w14:paraId="30D0B2FA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A7FC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2AD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TYR64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7EB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92B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4F8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Pi T–shaped</w:t>
            </w:r>
          </w:p>
        </w:tc>
      </w:tr>
      <w:tr w:rsidR="00D22283" w:rsidRPr="00EE29A1" w14:paraId="5F6AC239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EFED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EFD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LEU101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4A7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B44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0E56" w14:textId="4D3781F8" w:rsidR="00D22283" w:rsidRPr="00EE29A1" w:rsidRDefault="00EE0216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</w:t>
            </w:r>
            <w:r w:rsidR="00D22283"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kyl</w:t>
            </w:r>
          </w:p>
        </w:tc>
      </w:tr>
      <w:tr w:rsidR="00D22283" w:rsidRPr="00EE29A1" w14:paraId="016ED28C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9DB6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B7F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HIS49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456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CBD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FD7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Alkyl</w:t>
            </w:r>
          </w:p>
        </w:tc>
      </w:tr>
      <w:tr w:rsidR="00D22283" w:rsidRPr="00EE29A1" w14:paraId="49E27173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FFD6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442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 – A:PRO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327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CF3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5A2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Alkyl</w:t>
            </w:r>
          </w:p>
        </w:tc>
      </w:tr>
      <w:tr w:rsidR="00D22283" w:rsidRPr="00EE29A1" w14:paraId="789C9804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215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FB4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 – A:LEU1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58C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053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D66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Alkyl</w:t>
            </w:r>
          </w:p>
        </w:tc>
      </w:tr>
      <w:tr w:rsidR="00D22283" w:rsidRPr="00EE29A1" w14:paraId="041B36D8" w14:textId="77777777" w:rsidTr="009D16BE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0C6C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1E9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 – A:LEU1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F76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FA4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8B4C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Alkyl</w:t>
            </w:r>
          </w:p>
        </w:tc>
      </w:tr>
      <w:tr w:rsidR="00D22283" w:rsidRPr="00EE29A1" w14:paraId="12457BCB" w14:textId="77777777" w:rsidTr="009D16BE">
        <w:trPr>
          <w:trHeight w:val="312"/>
        </w:trPr>
        <w:tc>
          <w:tcPr>
            <w:tcW w:w="8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B11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6A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 xml:space="preserve">A:ASP102:N - </w:t>
            </w: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</w:t>
            </w: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:O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903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3.1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6E5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EFC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75CC1B64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D8F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3FE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</w:t>
            </w: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:H - A:ASN100:OD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B2F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1.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97B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E80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748B2C9C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3D1E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471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</w:t>
            </w: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:H - A:ASP102:OD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EB5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1.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16A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2E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43C39E8D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B56F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B94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</w:t>
            </w: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:H - A:GLN98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2B6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2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4C1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B2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20A6162A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66E6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1D7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</w:t>
            </w: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:H - A:LYS96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32F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1.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650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BC7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721F7F06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D1E4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500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</w:t>
            </w: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:H - A:SER53:O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178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2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662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0D5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034BDCBC" w14:textId="77777777" w:rsidTr="00D22283">
        <w:trPr>
          <w:trHeight w:val="312"/>
        </w:trPr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0C1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41B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 xml:space="preserve">A:LEU101:CD1 - </w:t>
            </w: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08C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3.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ABB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FF3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Pi-Sigma</w:t>
            </w:r>
          </w:p>
        </w:tc>
      </w:tr>
      <w:tr w:rsidR="00D22283" w:rsidRPr="00EE29A1" w14:paraId="257F0AEF" w14:textId="77777777" w:rsidTr="009D16BE">
        <w:trPr>
          <w:trHeight w:val="324"/>
        </w:trPr>
        <w:tc>
          <w:tcPr>
            <w:tcW w:w="8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5FDB4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C41D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 xml:space="preserve">A:TYR64 - </w:t>
            </w: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6FB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5.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38B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775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Pi-Pi T-shaped</w:t>
            </w:r>
          </w:p>
        </w:tc>
      </w:tr>
    </w:tbl>
    <w:p w14:paraId="4A6F7FE6" w14:textId="7F1CD9DC" w:rsidR="00D22283" w:rsidRDefault="00D22283" w:rsidP="009D16BE">
      <w:pPr>
        <w:spacing w:line="480" w:lineRule="auto"/>
        <w:rPr>
          <w:rFonts w:hint="eastAsia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nalysis of interaction forces between EGCG</w:t>
      </w:r>
      <w:r w:rsidR="009D16BE">
        <w:rPr>
          <w:rFonts w:ascii="Times New Roman" w:hAnsi="Times New Roman" w:cs="Times New Roman" w:hint="eastAsia"/>
          <w:bCs/>
          <w:sz w:val="24"/>
          <w:szCs w:val="24"/>
        </w:rPr>
        <w:t>/EGC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cystatin S.</w:t>
      </w:r>
    </w:p>
    <w:p w14:paraId="4E1C01E6" w14:textId="3D6516BB" w:rsidR="009D16BE" w:rsidRDefault="009D16B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B524A4A" w14:textId="4FB4E7AF" w:rsidR="00D22283" w:rsidRDefault="00D22283" w:rsidP="009D16BE">
      <w:pPr>
        <w:spacing w:line="480" w:lineRule="auto"/>
        <w:rPr>
          <w:rFonts w:hint="eastAsia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nalysis of interaction forces between EGCG</w:t>
      </w:r>
      <w:r w:rsidR="009D16BE">
        <w:rPr>
          <w:rFonts w:ascii="Times New Roman" w:hAnsi="Times New Roman" w:cs="Times New Roman" w:hint="eastAsia"/>
          <w:bCs/>
          <w:sz w:val="24"/>
          <w:szCs w:val="24"/>
        </w:rPr>
        <w:t>/EGC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ipocalin 1.</w:t>
      </w:r>
    </w:p>
    <w:tbl>
      <w:tblPr>
        <w:tblpPr w:leftFromText="180" w:rightFromText="180" w:vertAnchor="text" w:horzAnchor="margin" w:tblpXSpec="center" w:tblpY="-58"/>
        <w:tblW w:w="10185" w:type="dxa"/>
        <w:tblLook w:val="04A0" w:firstRow="1" w:lastRow="0" w:firstColumn="1" w:lastColumn="0" w:noHBand="0" w:noVBand="1"/>
      </w:tblPr>
      <w:tblGrid>
        <w:gridCol w:w="949"/>
        <w:gridCol w:w="3282"/>
        <w:gridCol w:w="937"/>
        <w:gridCol w:w="1814"/>
        <w:gridCol w:w="3322"/>
      </w:tblGrid>
      <w:tr w:rsidR="00D22283" w:rsidRPr="00EE29A1" w14:paraId="2C504425" w14:textId="77777777" w:rsidTr="009D16BE">
        <w:trPr>
          <w:trHeight w:val="364"/>
        </w:trPr>
        <w:tc>
          <w:tcPr>
            <w:tcW w:w="8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0BA3" w14:textId="41245B65" w:rsidR="00D22283" w:rsidRPr="00EE29A1" w:rsidRDefault="00C24561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2456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catechin</w:t>
            </w:r>
          </w:p>
        </w:tc>
        <w:tc>
          <w:tcPr>
            <w:tcW w:w="32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B72B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mbine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8BC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istance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4AA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3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8C7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ype</w:t>
            </w:r>
          </w:p>
        </w:tc>
      </w:tr>
      <w:tr w:rsidR="00D22283" w:rsidRPr="00EE29A1" w14:paraId="79D2E74E" w14:textId="77777777" w:rsidTr="009D16BE">
        <w:trPr>
          <w:trHeight w:val="338"/>
        </w:trPr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03D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G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5D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VAL113:O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41A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601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ED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46B4FA17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0A46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FF9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PHE99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D3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771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661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4FAC40BD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2DD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FAD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SER101:O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9F4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5CF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E7A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417869E3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C7B6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427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GLU34:OE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D9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B27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CDA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34B7F7FD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2FF7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FF9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:H – VAL36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A2B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41C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7B9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20E10306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172F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28B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IS84:CE1 – EGCG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591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81F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39C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rbon Hydrogen Bond</w:t>
            </w:r>
          </w:p>
        </w:tc>
      </w:tr>
      <w:tr w:rsidR="00D22283" w:rsidRPr="00EE29A1" w14:paraId="34E8B2C6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DC97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63E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A86:CB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32A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81D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00E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Sigma</w:t>
            </w:r>
          </w:p>
        </w:tc>
      </w:tr>
      <w:tr w:rsidR="00D22283" w:rsidRPr="00EE29A1" w14:paraId="5B9E041F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F132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5BA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S114:CE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7D5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64F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329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Sigma</w:t>
            </w:r>
          </w:p>
        </w:tc>
      </w:tr>
      <w:tr w:rsidR="00D22283" w:rsidRPr="00EE29A1" w14:paraId="19E732A1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1077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DAF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T39:SD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208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824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114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Sulfur</w:t>
            </w:r>
          </w:p>
        </w:tc>
      </w:tr>
      <w:tr w:rsidR="00D22283" w:rsidRPr="00EE29A1" w14:paraId="7C45AA67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E0FC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DF9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 – PHE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C0C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B9A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402C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Pi Stacked</w:t>
            </w:r>
          </w:p>
        </w:tc>
      </w:tr>
      <w:tr w:rsidR="00D22283" w:rsidRPr="00EE29A1" w14:paraId="66C8D639" w14:textId="77777777" w:rsidTr="00D22283">
        <w:trPr>
          <w:trHeight w:val="309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72A2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F7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U34:C,O;SER35:N – EGC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688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815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10D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mide–Pi Stacked</w:t>
            </w:r>
          </w:p>
        </w:tc>
      </w:tr>
      <w:tr w:rsidR="00D22283" w:rsidRPr="00EE29A1" w14:paraId="1F3AD101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F40A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B28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G – LYS1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50D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9D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095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Alkyl</w:t>
            </w:r>
          </w:p>
        </w:tc>
      </w:tr>
      <w:tr w:rsidR="00D22283" w:rsidRPr="00EE29A1" w14:paraId="1118A721" w14:textId="77777777" w:rsidTr="009D16BE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0E60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4C1F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IS84 – EGCG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793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6A2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51EB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–Alkyl</w:t>
            </w:r>
          </w:p>
        </w:tc>
      </w:tr>
      <w:tr w:rsidR="00D22283" w:rsidRPr="00EE29A1" w14:paraId="5BA63968" w14:textId="77777777" w:rsidTr="009D16BE">
        <w:trPr>
          <w:trHeight w:val="338"/>
        </w:trPr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637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GC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D60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THR16:N - EGC:O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A58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596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909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0C1C0824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53B1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2A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THR16:OG1 - EGC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C7E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278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903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408B4696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FA1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E46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:H - A:TYR18:O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3FC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3CEF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8AE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10C05487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FC8B3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5D8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:H - A:ARG118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0B5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10A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6B3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1124371C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8028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527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:H - A:ARG118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F06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651A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6D7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6C153F50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2E35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8D5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C:H - A:THR42:OG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6147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962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C98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ventional Hydrogen Bond</w:t>
            </w:r>
          </w:p>
        </w:tc>
      </w:tr>
      <w:tr w:rsidR="00D22283" w:rsidRPr="00EE29A1" w14:paraId="4C9C8422" w14:textId="77777777" w:rsidTr="00D22283">
        <w:trPr>
          <w:trHeight w:val="338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ADE0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265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GLY15:CA - EGC: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4D6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C0BD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gen Bon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D55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rbon Hydrogen Bond</w:t>
            </w:r>
          </w:p>
        </w:tc>
      </w:tr>
      <w:tr w:rsidR="00D22283" w:rsidRPr="00EE29A1" w14:paraId="30D25AAB" w14:textId="77777777" w:rsidTr="00D22283">
        <w:trPr>
          <w:trHeight w:val="84"/>
        </w:trPr>
        <w:tc>
          <w:tcPr>
            <w:tcW w:w="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5ED29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0B72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THR16:CB - EG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E2E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256B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3104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-Sigma</w:t>
            </w:r>
          </w:p>
        </w:tc>
      </w:tr>
      <w:tr w:rsidR="00D22283" w:rsidRPr="00EE29A1" w14:paraId="2C1775F1" w14:textId="77777777" w:rsidTr="009D16BE">
        <w:trPr>
          <w:trHeight w:val="309"/>
        </w:trPr>
        <w:tc>
          <w:tcPr>
            <w:tcW w:w="8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ED2166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70045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:SER14:C,O;GLY15:N - EG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5C7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3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1AD0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phobic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8D81" w14:textId="77777777" w:rsidR="00D22283" w:rsidRPr="00EE29A1" w:rsidRDefault="00D22283" w:rsidP="00D222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29A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mide-Pi Stacked</w:t>
            </w:r>
          </w:p>
        </w:tc>
      </w:tr>
    </w:tbl>
    <w:p w14:paraId="2922EFC3" w14:textId="77777777" w:rsidR="00EE29A1" w:rsidRDefault="00EE29A1" w:rsidP="00F21C7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EE29A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CA2C2" w14:textId="77777777" w:rsidR="00615F44" w:rsidRDefault="00615F44" w:rsidP="005D444D">
      <w:pPr>
        <w:rPr>
          <w:rFonts w:hint="eastAsia"/>
        </w:rPr>
      </w:pPr>
      <w:r>
        <w:separator/>
      </w:r>
    </w:p>
  </w:endnote>
  <w:endnote w:type="continuationSeparator" w:id="0">
    <w:p w14:paraId="14354CEA" w14:textId="77777777" w:rsidR="00615F44" w:rsidRDefault="00615F44" w:rsidP="005D44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5CEB7" w14:textId="77777777" w:rsidR="00615F44" w:rsidRDefault="00615F44" w:rsidP="005D444D">
      <w:pPr>
        <w:rPr>
          <w:rFonts w:hint="eastAsia"/>
        </w:rPr>
      </w:pPr>
      <w:r>
        <w:separator/>
      </w:r>
    </w:p>
  </w:footnote>
  <w:footnote w:type="continuationSeparator" w:id="0">
    <w:p w14:paraId="4E79DEED" w14:textId="77777777" w:rsidR="00615F44" w:rsidRDefault="00615F44" w:rsidP="005D44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209"/>
    <w:rsid w:val="0000704F"/>
    <w:rsid w:val="00007147"/>
    <w:rsid w:val="00021613"/>
    <w:rsid w:val="00035ED0"/>
    <w:rsid w:val="00046169"/>
    <w:rsid w:val="0006287F"/>
    <w:rsid w:val="0006675D"/>
    <w:rsid w:val="00097E63"/>
    <w:rsid w:val="000B4C7E"/>
    <w:rsid w:val="000B7BEF"/>
    <w:rsid w:val="000C2CED"/>
    <w:rsid w:val="000D3283"/>
    <w:rsid w:val="000D3859"/>
    <w:rsid w:val="000D4109"/>
    <w:rsid w:val="000E39B3"/>
    <w:rsid w:val="000E4555"/>
    <w:rsid w:val="000F2EB3"/>
    <w:rsid w:val="00100A54"/>
    <w:rsid w:val="00131B25"/>
    <w:rsid w:val="00133648"/>
    <w:rsid w:val="00156407"/>
    <w:rsid w:val="001655F0"/>
    <w:rsid w:val="00170EFA"/>
    <w:rsid w:val="001A7098"/>
    <w:rsid w:val="001A74E9"/>
    <w:rsid w:val="001C4BB3"/>
    <w:rsid w:val="001E6D0F"/>
    <w:rsid w:val="0020506F"/>
    <w:rsid w:val="00212847"/>
    <w:rsid w:val="00217DE2"/>
    <w:rsid w:val="0025438F"/>
    <w:rsid w:val="00262261"/>
    <w:rsid w:val="00263D45"/>
    <w:rsid w:val="00265BCE"/>
    <w:rsid w:val="00284340"/>
    <w:rsid w:val="00284938"/>
    <w:rsid w:val="002B6FFC"/>
    <w:rsid w:val="002C016A"/>
    <w:rsid w:val="002D60DA"/>
    <w:rsid w:val="002D7B51"/>
    <w:rsid w:val="002E52DE"/>
    <w:rsid w:val="003025A0"/>
    <w:rsid w:val="003049C8"/>
    <w:rsid w:val="003309BC"/>
    <w:rsid w:val="0034514B"/>
    <w:rsid w:val="003619C4"/>
    <w:rsid w:val="00374C37"/>
    <w:rsid w:val="003836ED"/>
    <w:rsid w:val="0038466D"/>
    <w:rsid w:val="00390C5A"/>
    <w:rsid w:val="00394C03"/>
    <w:rsid w:val="00397815"/>
    <w:rsid w:val="00397C6E"/>
    <w:rsid w:val="003A0E07"/>
    <w:rsid w:val="003A65A7"/>
    <w:rsid w:val="003C7E63"/>
    <w:rsid w:val="003D7413"/>
    <w:rsid w:val="003E411F"/>
    <w:rsid w:val="00417448"/>
    <w:rsid w:val="00422F91"/>
    <w:rsid w:val="00435F68"/>
    <w:rsid w:val="0043761C"/>
    <w:rsid w:val="00440D02"/>
    <w:rsid w:val="004468CE"/>
    <w:rsid w:val="00464374"/>
    <w:rsid w:val="00483B36"/>
    <w:rsid w:val="00490DD7"/>
    <w:rsid w:val="004916D3"/>
    <w:rsid w:val="004A134C"/>
    <w:rsid w:val="004C3262"/>
    <w:rsid w:val="004D6F3D"/>
    <w:rsid w:val="004D7D27"/>
    <w:rsid w:val="004E202E"/>
    <w:rsid w:val="004F36D3"/>
    <w:rsid w:val="004F3E3C"/>
    <w:rsid w:val="005038DD"/>
    <w:rsid w:val="00525FDF"/>
    <w:rsid w:val="005451D1"/>
    <w:rsid w:val="00562566"/>
    <w:rsid w:val="005652AE"/>
    <w:rsid w:val="005A597D"/>
    <w:rsid w:val="005C040A"/>
    <w:rsid w:val="005C5CD9"/>
    <w:rsid w:val="005D2835"/>
    <w:rsid w:val="005D444D"/>
    <w:rsid w:val="005F680D"/>
    <w:rsid w:val="005F7D2D"/>
    <w:rsid w:val="00605FEE"/>
    <w:rsid w:val="00615F44"/>
    <w:rsid w:val="00625DE9"/>
    <w:rsid w:val="006570F6"/>
    <w:rsid w:val="0066368A"/>
    <w:rsid w:val="00664DDC"/>
    <w:rsid w:val="00671236"/>
    <w:rsid w:val="006745FB"/>
    <w:rsid w:val="006874DB"/>
    <w:rsid w:val="006963B7"/>
    <w:rsid w:val="006A03AB"/>
    <w:rsid w:val="006A7B43"/>
    <w:rsid w:val="006C1619"/>
    <w:rsid w:val="006D40D0"/>
    <w:rsid w:val="006D67CF"/>
    <w:rsid w:val="006E26AC"/>
    <w:rsid w:val="0070080B"/>
    <w:rsid w:val="00714F47"/>
    <w:rsid w:val="00727359"/>
    <w:rsid w:val="00733594"/>
    <w:rsid w:val="00736513"/>
    <w:rsid w:val="00736566"/>
    <w:rsid w:val="00756D88"/>
    <w:rsid w:val="00762453"/>
    <w:rsid w:val="007940EA"/>
    <w:rsid w:val="007A1E0E"/>
    <w:rsid w:val="007B2B86"/>
    <w:rsid w:val="007B6D74"/>
    <w:rsid w:val="007C6B26"/>
    <w:rsid w:val="00803BA5"/>
    <w:rsid w:val="008172CA"/>
    <w:rsid w:val="0084129E"/>
    <w:rsid w:val="00853083"/>
    <w:rsid w:val="00854254"/>
    <w:rsid w:val="008B5E6E"/>
    <w:rsid w:val="008C18F7"/>
    <w:rsid w:val="008E7399"/>
    <w:rsid w:val="008F0065"/>
    <w:rsid w:val="008F0C87"/>
    <w:rsid w:val="008F36A7"/>
    <w:rsid w:val="00912092"/>
    <w:rsid w:val="00917CE0"/>
    <w:rsid w:val="0093217F"/>
    <w:rsid w:val="00964D5A"/>
    <w:rsid w:val="0099081B"/>
    <w:rsid w:val="00991CA1"/>
    <w:rsid w:val="00994BEF"/>
    <w:rsid w:val="009A0EEE"/>
    <w:rsid w:val="009B0957"/>
    <w:rsid w:val="009C05EE"/>
    <w:rsid w:val="009C3E3B"/>
    <w:rsid w:val="009C6BFA"/>
    <w:rsid w:val="009D16BE"/>
    <w:rsid w:val="009E0F67"/>
    <w:rsid w:val="009E6FA8"/>
    <w:rsid w:val="009F7501"/>
    <w:rsid w:val="00A3101D"/>
    <w:rsid w:val="00A33D80"/>
    <w:rsid w:val="00A4224C"/>
    <w:rsid w:val="00A47984"/>
    <w:rsid w:val="00A52659"/>
    <w:rsid w:val="00A6454A"/>
    <w:rsid w:val="00A854F6"/>
    <w:rsid w:val="00A97EDD"/>
    <w:rsid w:val="00AD66C7"/>
    <w:rsid w:val="00AD738F"/>
    <w:rsid w:val="00B247EE"/>
    <w:rsid w:val="00B73C3F"/>
    <w:rsid w:val="00B81EE0"/>
    <w:rsid w:val="00BF0546"/>
    <w:rsid w:val="00C00D72"/>
    <w:rsid w:val="00C07F38"/>
    <w:rsid w:val="00C13FCC"/>
    <w:rsid w:val="00C1637B"/>
    <w:rsid w:val="00C222FF"/>
    <w:rsid w:val="00C228B5"/>
    <w:rsid w:val="00C24561"/>
    <w:rsid w:val="00C26C05"/>
    <w:rsid w:val="00C71A44"/>
    <w:rsid w:val="00C83ECA"/>
    <w:rsid w:val="00C86302"/>
    <w:rsid w:val="00C876D1"/>
    <w:rsid w:val="00CC0EB9"/>
    <w:rsid w:val="00CD5FDB"/>
    <w:rsid w:val="00CE43BA"/>
    <w:rsid w:val="00CE4745"/>
    <w:rsid w:val="00D14700"/>
    <w:rsid w:val="00D14C43"/>
    <w:rsid w:val="00D16C36"/>
    <w:rsid w:val="00D22283"/>
    <w:rsid w:val="00D23980"/>
    <w:rsid w:val="00D81E05"/>
    <w:rsid w:val="00DC24DE"/>
    <w:rsid w:val="00DC3BA7"/>
    <w:rsid w:val="00DE5084"/>
    <w:rsid w:val="00DF7D90"/>
    <w:rsid w:val="00E2043B"/>
    <w:rsid w:val="00E31C88"/>
    <w:rsid w:val="00E60775"/>
    <w:rsid w:val="00E97A26"/>
    <w:rsid w:val="00EB37F8"/>
    <w:rsid w:val="00EE0216"/>
    <w:rsid w:val="00EE29A1"/>
    <w:rsid w:val="00EF0209"/>
    <w:rsid w:val="00F05103"/>
    <w:rsid w:val="00F21881"/>
    <w:rsid w:val="00F21C74"/>
    <w:rsid w:val="00F60581"/>
    <w:rsid w:val="00F66077"/>
    <w:rsid w:val="00F663B0"/>
    <w:rsid w:val="00F67459"/>
    <w:rsid w:val="00F840D2"/>
    <w:rsid w:val="00F84722"/>
    <w:rsid w:val="00FC1814"/>
    <w:rsid w:val="00FE1913"/>
    <w:rsid w:val="00FF4665"/>
    <w:rsid w:val="02FD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4AF6D"/>
  <w15:docId w15:val="{18708FC1-6FE1-4310-9371-CA7A83BF6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18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Cheng</dc:creator>
  <cp:lastModifiedBy>城 郭</cp:lastModifiedBy>
  <cp:revision>8</cp:revision>
  <dcterms:created xsi:type="dcterms:W3CDTF">2025-03-10T14:40:00Z</dcterms:created>
  <dcterms:modified xsi:type="dcterms:W3CDTF">2025-03-19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RkZWZiMWMzZmZkYWQ2NzAxYmIyZGU4ODkzMmZmYmMiLCJ1c2VySWQiOiI0NDgxMTEyNDQifQ==</vt:lpwstr>
  </property>
  <property fmtid="{D5CDD505-2E9C-101B-9397-08002B2CF9AE}" pid="3" name="KSOProductBuildVer">
    <vt:lpwstr>2052-12.1.0.20305</vt:lpwstr>
  </property>
  <property fmtid="{D5CDD505-2E9C-101B-9397-08002B2CF9AE}" pid="4" name="ICV">
    <vt:lpwstr>7E9461B29C7E44A1A45EEB03A3D0CC46_13</vt:lpwstr>
  </property>
</Properties>
</file>